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4"/>
        <w:gridCol w:w="990"/>
        <w:gridCol w:w="1170"/>
        <w:gridCol w:w="1083"/>
        <w:gridCol w:w="260"/>
        <w:gridCol w:w="1260"/>
        <w:gridCol w:w="1212"/>
        <w:gridCol w:w="268"/>
        <w:gridCol w:w="1083"/>
        <w:gridCol w:w="1083"/>
      </w:tblGrid>
      <w:tr w:rsidR="00F90E18" w:rsidRPr="00991A21" w:rsidTr="00F90E18">
        <w:trPr>
          <w:jc w:val="center"/>
        </w:trPr>
        <w:tc>
          <w:tcPr>
            <w:tcW w:w="954" w:type="dxa"/>
          </w:tcPr>
          <w:p w:rsidR="00F90E18" w:rsidRPr="002D37FD" w:rsidRDefault="00F90E18" w:rsidP="00D615ED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2D37FD" w:rsidRDefault="00F90E18" w:rsidP="00D615ED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53" w:type="dxa"/>
            <w:gridSpan w:val="2"/>
            <w:vAlign w:val="center"/>
          </w:tcPr>
          <w:p w:rsidR="00F90E18" w:rsidRPr="00E26283" w:rsidRDefault="00F90E18" w:rsidP="00D615ED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PE:ShPI-1/K13L</w:t>
            </w:r>
          </w:p>
        </w:tc>
        <w:tc>
          <w:tcPr>
            <w:tcW w:w="260" w:type="dxa"/>
            <w:vAlign w:val="center"/>
          </w:tcPr>
          <w:p w:rsidR="00F90E18" w:rsidRPr="00F16928" w:rsidRDefault="00F90E18" w:rsidP="00D615ED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2472" w:type="dxa"/>
            <w:gridSpan w:val="2"/>
            <w:vAlign w:val="center"/>
          </w:tcPr>
          <w:p w:rsidR="00F90E18" w:rsidRPr="00F931FC" w:rsidRDefault="00F90E18" w:rsidP="00D615ED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PE:ShPI-1</w:t>
            </w:r>
            <w:r w:rsidR="00470B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</w:t>
            </w:r>
          </w:p>
        </w:tc>
        <w:tc>
          <w:tcPr>
            <w:tcW w:w="268" w:type="dxa"/>
            <w:vAlign w:val="center"/>
          </w:tcPr>
          <w:p w:rsidR="00F90E18" w:rsidRPr="00F16928" w:rsidRDefault="00F90E18" w:rsidP="00D615ED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F16928" w:rsidRDefault="00F90E18" w:rsidP="00D615ED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F16928" w:rsidRDefault="00F90E18" w:rsidP="00D615ED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F90E18" w:rsidRPr="00991A21" w:rsidTr="00F90E18">
        <w:trPr>
          <w:jc w:val="center"/>
        </w:trPr>
        <w:tc>
          <w:tcPr>
            <w:tcW w:w="954" w:type="dxa"/>
          </w:tcPr>
          <w:p w:rsidR="00F90E18" w:rsidRPr="006244C0" w:rsidRDefault="00F90E18" w:rsidP="00D615ED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F16928" w:rsidRDefault="00F90E18" w:rsidP="00D615ED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sidue</w:t>
            </w:r>
          </w:p>
        </w:tc>
        <w:tc>
          <w:tcPr>
            <w:tcW w:w="1170" w:type="dxa"/>
            <w:vAlign w:val="center"/>
          </w:tcPr>
          <w:p w:rsidR="00F90E18" w:rsidRPr="00455E59" w:rsidRDefault="00F90E18" w:rsidP="00D615ED">
            <w:pPr>
              <w:jc w:val="center"/>
              <w:rPr>
                <w:b/>
                <w:sz w:val="20"/>
                <w:szCs w:val="20"/>
              </w:rPr>
            </w:pPr>
            <w:r w:rsidRPr="002D37FD">
              <w:rPr>
                <w:b/>
                <w:sz w:val="20"/>
                <w:szCs w:val="20"/>
              </w:rPr>
              <w:t>Δ</w:t>
            </w:r>
            <w:r w:rsidRPr="00F16928">
              <w:rPr>
                <w:b/>
                <w:i/>
                <w:sz w:val="20"/>
                <w:szCs w:val="20"/>
              </w:rPr>
              <w:t>G</w:t>
            </w:r>
            <w:r w:rsidRPr="00F16928">
              <w:rPr>
                <w:b/>
                <w:i/>
                <w:sz w:val="20"/>
                <w:szCs w:val="20"/>
                <w:vertAlign w:val="subscript"/>
              </w:rPr>
              <w:t>res</w:t>
            </w:r>
            <w:r w:rsidRPr="007957F6">
              <w:rPr>
                <w:b/>
                <w:sz w:val="20"/>
                <w:szCs w:val="20"/>
              </w:rPr>
              <w:t xml:space="preserve"> (kcal/mol)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2D37F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Δ</w:t>
            </w:r>
            <w:r w:rsidRPr="00F1692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</w:rPr>
              <w:t>sc</w:t>
            </w:r>
          </w:p>
          <w:p w:rsidR="00F90E18" w:rsidRPr="00455E59" w:rsidRDefault="00F90E18" w:rsidP="00D615ED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6244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kcal/mol)</w:t>
            </w:r>
          </w:p>
        </w:tc>
        <w:tc>
          <w:tcPr>
            <w:tcW w:w="260" w:type="dxa"/>
            <w:vAlign w:val="center"/>
          </w:tcPr>
          <w:p w:rsidR="00F90E18" w:rsidRPr="00F16928" w:rsidRDefault="00F90E18" w:rsidP="00D615ED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455E59" w:rsidRDefault="00F90E18" w:rsidP="00D615ED">
            <w:pPr>
              <w:jc w:val="center"/>
              <w:rPr>
                <w:b/>
                <w:sz w:val="20"/>
                <w:szCs w:val="20"/>
              </w:rPr>
            </w:pPr>
            <w:r w:rsidRPr="002D37FD">
              <w:rPr>
                <w:b/>
                <w:sz w:val="20"/>
                <w:szCs w:val="20"/>
              </w:rPr>
              <w:t>Δ</w:t>
            </w:r>
            <w:r w:rsidRPr="00F16928">
              <w:rPr>
                <w:b/>
                <w:i/>
                <w:sz w:val="20"/>
                <w:szCs w:val="20"/>
              </w:rPr>
              <w:t>G</w:t>
            </w:r>
            <w:r w:rsidRPr="00F16928">
              <w:rPr>
                <w:b/>
                <w:i/>
                <w:sz w:val="20"/>
                <w:szCs w:val="20"/>
                <w:vertAlign w:val="subscript"/>
              </w:rPr>
              <w:t>res</w:t>
            </w:r>
            <w:r w:rsidRPr="007957F6">
              <w:rPr>
                <w:b/>
                <w:sz w:val="20"/>
                <w:szCs w:val="20"/>
              </w:rPr>
              <w:t xml:space="preserve"> (kcal/mol)</w:t>
            </w:r>
          </w:p>
        </w:tc>
        <w:tc>
          <w:tcPr>
            <w:tcW w:w="1212" w:type="dxa"/>
            <w:vAlign w:val="center"/>
          </w:tcPr>
          <w:p w:rsidR="00F90E18" w:rsidRDefault="00F90E18" w:rsidP="00D615ED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</w:rPr>
            </w:pPr>
            <w:r w:rsidRPr="002D37F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Δ</w:t>
            </w:r>
            <w:r w:rsidRPr="00F1692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</w:t>
            </w:r>
            <w:r w:rsidRPr="00F16928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bscript"/>
              </w:rPr>
              <w:t>c</w:t>
            </w:r>
          </w:p>
          <w:p w:rsidR="00F90E18" w:rsidRPr="00455E59" w:rsidRDefault="00F90E18" w:rsidP="00D615ED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6244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kcal/mol)</w:t>
            </w:r>
          </w:p>
        </w:tc>
        <w:tc>
          <w:tcPr>
            <w:tcW w:w="268" w:type="dxa"/>
            <w:vAlign w:val="center"/>
          </w:tcPr>
          <w:p w:rsidR="00F90E18" w:rsidRPr="00F16928" w:rsidRDefault="00F90E18" w:rsidP="00D615ED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2D37FD">
              <w:rPr>
                <w:b/>
                <w:sz w:val="20"/>
                <w:szCs w:val="20"/>
              </w:rPr>
              <w:t>ΔΔ</w:t>
            </w:r>
            <w:r w:rsidRPr="00F16928">
              <w:rPr>
                <w:b/>
                <w:i/>
                <w:sz w:val="20"/>
                <w:szCs w:val="20"/>
              </w:rPr>
              <w:t>G</w:t>
            </w:r>
            <w:r w:rsidRPr="00F16928">
              <w:rPr>
                <w:b/>
                <w:i/>
                <w:sz w:val="20"/>
                <w:szCs w:val="20"/>
                <w:vertAlign w:val="subscript"/>
              </w:rPr>
              <w:t>res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  <w:p w:rsidR="00F90E18" w:rsidRPr="00E26283" w:rsidRDefault="00F90E18" w:rsidP="00D615ED">
            <w:pPr>
              <w:jc w:val="center"/>
              <w:rPr>
                <w:b/>
                <w:sz w:val="20"/>
                <w:szCs w:val="20"/>
              </w:rPr>
            </w:pPr>
            <w:r w:rsidRPr="006244C0">
              <w:rPr>
                <w:b/>
                <w:sz w:val="20"/>
                <w:szCs w:val="20"/>
              </w:rPr>
              <w:t>(kcal/mol)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2D37FD">
              <w:rPr>
                <w:b/>
                <w:sz w:val="20"/>
                <w:szCs w:val="20"/>
              </w:rPr>
              <w:t>ΔΔ</w:t>
            </w:r>
            <w:r w:rsidRPr="00F16928">
              <w:rPr>
                <w:b/>
                <w:i/>
                <w:sz w:val="20"/>
                <w:szCs w:val="20"/>
              </w:rPr>
              <w:t>G</w:t>
            </w:r>
            <w:r>
              <w:rPr>
                <w:b/>
                <w:i/>
                <w:sz w:val="20"/>
                <w:szCs w:val="20"/>
                <w:vertAlign w:val="subscript"/>
              </w:rPr>
              <w:t>sc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  <w:p w:rsidR="00F90E18" w:rsidRPr="00F16928" w:rsidRDefault="00F90E18" w:rsidP="00D615ED">
            <w:pPr>
              <w:jc w:val="center"/>
              <w:rPr>
                <w:b/>
                <w:i/>
                <w:sz w:val="20"/>
                <w:szCs w:val="20"/>
              </w:rPr>
            </w:pPr>
            <w:r w:rsidRPr="006244C0">
              <w:rPr>
                <w:b/>
                <w:sz w:val="20"/>
                <w:szCs w:val="20"/>
              </w:rPr>
              <w:t>(kcal/mol)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 w:val="restart"/>
            <w:textDirection w:val="btLr"/>
            <w:vAlign w:val="center"/>
          </w:tcPr>
          <w:p w:rsidR="00F90E18" w:rsidRPr="00384D9F" w:rsidRDefault="00F90E18" w:rsidP="00D615ED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E residues</w:t>
            </w:r>
          </w:p>
        </w:tc>
        <w:tc>
          <w:tcPr>
            <w:tcW w:w="99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6</w:t>
            </w:r>
          </w:p>
        </w:tc>
        <w:tc>
          <w:tcPr>
            <w:tcW w:w="1170" w:type="dxa"/>
            <w:vAlign w:val="center"/>
          </w:tcPr>
          <w:p w:rsidR="00F90E18" w:rsidRPr="00F90E18" w:rsidRDefault="00F90E18" w:rsidP="00D615ED">
            <w:pPr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15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1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4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6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1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9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2</w:t>
            </w:r>
          </w:p>
        </w:tc>
        <w:tc>
          <w:tcPr>
            <w:tcW w:w="117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7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6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5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0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7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63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0E517E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98</w:t>
            </w:r>
          </w:p>
        </w:tc>
        <w:tc>
          <w:tcPr>
            <w:tcW w:w="117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7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3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0E517E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99</w:t>
            </w:r>
          </w:p>
        </w:tc>
        <w:tc>
          <w:tcPr>
            <w:tcW w:w="1170" w:type="dxa"/>
            <w:vAlign w:val="center"/>
          </w:tcPr>
          <w:p w:rsidR="00F90E18" w:rsidRPr="000E517E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083" w:type="dxa"/>
            <w:vAlign w:val="center"/>
          </w:tcPr>
          <w:p w:rsidR="00F90E18" w:rsidRPr="000E517E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12" w:type="dxa"/>
            <w:vAlign w:val="center"/>
          </w:tcPr>
          <w:p w:rsidR="00F90E18" w:rsidRPr="000E517E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43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51</w:t>
            </w:r>
          </w:p>
        </w:tc>
        <w:tc>
          <w:tcPr>
            <w:tcW w:w="117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26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12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172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1</w:t>
            </w:r>
          </w:p>
        </w:tc>
        <w:tc>
          <w:tcPr>
            <w:tcW w:w="117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26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1212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92</w:t>
            </w:r>
          </w:p>
        </w:tc>
        <w:tc>
          <w:tcPr>
            <w:tcW w:w="117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1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0</w:t>
            </w:r>
          </w:p>
        </w:tc>
        <w:tc>
          <w:tcPr>
            <w:tcW w:w="26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6</w:t>
            </w:r>
          </w:p>
        </w:tc>
        <w:tc>
          <w:tcPr>
            <w:tcW w:w="1212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1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93</w:t>
            </w:r>
          </w:p>
        </w:tc>
        <w:tc>
          <w:tcPr>
            <w:tcW w:w="117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212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94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4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3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95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13</w:t>
            </w:r>
          </w:p>
        </w:tc>
        <w:tc>
          <w:tcPr>
            <w:tcW w:w="117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212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14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15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5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9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16</w:t>
            </w:r>
          </w:p>
        </w:tc>
        <w:tc>
          <w:tcPr>
            <w:tcW w:w="117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26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8</w:t>
            </w:r>
          </w:p>
        </w:tc>
        <w:tc>
          <w:tcPr>
            <w:tcW w:w="1212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17A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26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 w:val="restart"/>
            <w:textDirection w:val="btLr"/>
            <w:vAlign w:val="center"/>
          </w:tcPr>
          <w:p w:rsidR="00F90E18" w:rsidRPr="00384D9F" w:rsidRDefault="00F90E18" w:rsidP="00D615ED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hibitor residues</w:t>
            </w:r>
          </w:p>
        </w:tc>
        <w:tc>
          <w:tcPr>
            <w:tcW w:w="990" w:type="dxa"/>
            <w:vAlign w:val="center"/>
          </w:tcPr>
          <w:p w:rsidR="00F90E18" w:rsidRPr="00460870" w:rsidRDefault="00F90E18" w:rsidP="00D615ED">
            <w:pPr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K7(P7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9(P5)</w:t>
            </w:r>
          </w:p>
        </w:tc>
        <w:tc>
          <w:tcPr>
            <w:tcW w:w="117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</w:t>
            </w:r>
          </w:p>
        </w:tc>
        <w:tc>
          <w:tcPr>
            <w:tcW w:w="26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1212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0(P4)</w:t>
            </w:r>
          </w:p>
        </w:tc>
        <w:tc>
          <w:tcPr>
            <w:tcW w:w="117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12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1(P3)</w:t>
            </w:r>
          </w:p>
        </w:tc>
        <w:tc>
          <w:tcPr>
            <w:tcW w:w="117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0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26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3</w:t>
            </w:r>
          </w:p>
        </w:tc>
        <w:tc>
          <w:tcPr>
            <w:tcW w:w="1212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(P2)</w:t>
            </w:r>
          </w:p>
        </w:tc>
        <w:tc>
          <w:tcPr>
            <w:tcW w:w="117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1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5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4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D71FD2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13(P1)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37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9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5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31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64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4(P1’)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7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3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5(P2’)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15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4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4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0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</w:tcPr>
          <w:p w:rsidR="00F90E18" w:rsidRPr="00564883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Pr="00564883" w:rsidRDefault="00F90E18" w:rsidP="00D615ED">
            <w:pPr>
              <w:jc w:val="center"/>
              <w:rPr>
                <w:sz w:val="20"/>
                <w:szCs w:val="20"/>
              </w:rPr>
            </w:pPr>
            <w:r w:rsidRPr="00564883">
              <w:rPr>
                <w:sz w:val="20"/>
                <w:szCs w:val="20"/>
              </w:rPr>
              <w:t>F16</w:t>
            </w:r>
            <w:r>
              <w:rPr>
                <w:sz w:val="20"/>
                <w:szCs w:val="20"/>
              </w:rPr>
              <w:t>(P3’)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7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6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1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2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7(P4’)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8(P5’)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2(SL)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3(SL)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5(SL)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6(SL)</w:t>
            </w:r>
          </w:p>
        </w:tc>
        <w:tc>
          <w:tcPr>
            <w:tcW w:w="1170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7</w:t>
            </w: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0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</w:tr>
      <w:tr w:rsidR="00F90E18" w:rsidRPr="006244C0" w:rsidTr="00F90E18">
        <w:trPr>
          <w:jc w:val="center"/>
        </w:trPr>
        <w:tc>
          <w:tcPr>
            <w:tcW w:w="954" w:type="dxa"/>
            <w:vMerge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4</w:t>
            </w:r>
          </w:p>
        </w:tc>
        <w:tc>
          <w:tcPr>
            <w:tcW w:w="1170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F90E18" w:rsidRPr="00577A8C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212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268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vAlign w:val="center"/>
          </w:tcPr>
          <w:p w:rsidR="00F90E18" w:rsidRPr="006244C0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83" w:type="dxa"/>
            <w:vAlign w:val="center"/>
          </w:tcPr>
          <w:p w:rsidR="00F90E18" w:rsidRDefault="00F90E18" w:rsidP="00D615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</w:tbl>
    <w:p w:rsidR="00F90E18" w:rsidRPr="00D615ED" w:rsidRDefault="00F90E18">
      <w:pPr>
        <w:rPr>
          <w:sz w:val="22"/>
          <w:szCs w:val="20"/>
        </w:rPr>
      </w:pPr>
      <w:r w:rsidRPr="00D615ED">
        <w:rPr>
          <w:sz w:val="22"/>
          <w:szCs w:val="20"/>
          <w:vertAlign w:val="superscript"/>
        </w:rPr>
        <w:t>a</w:t>
      </w:r>
      <w:r w:rsidRPr="00F90E18">
        <w:rPr>
          <w:sz w:val="22"/>
          <w:szCs w:val="20"/>
        </w:rPr>
        <w:t>ΔΔ</w:t>
      </w:r>
      <w:r w:rsidRPr="00D615ED">
        <w:rPr>
          <w:i/>
          <w:sz w:val="22"/>
          <w:szCs w:val="20"/>
        </w:rPr>
        <w:t>G</w:t>
      </w:r>
      <w:r w:rsidRPr="00D615ED">
        <w:rPr>
          <w:i/>
          <w:sz w:val="22"/>
          <w:szCs w:val="20"/>
          <w:vertAlign w:val="subscript"/>
        </w:rPr>
        <w:t>res(sc)</w:t>
      </w:r>
      <w:r w:rsidRPr="00D615ED">
        <w:rPr>
          <w:i/>
          <w:sz w:val="22"/>
          <w:szCs w:val="20"/>
        </w:rPr>
        <w:t>=</w:t>
      </w:r>
      <w:r w:rsidRPr="00F90E18">
        <w:rPr>
          <w:sz w:val="22"/>
          <w:szCs w:val="20"/>
        </w:rPr>
        <w:t>Δ</w:t>
      </w:r>
      <w:r w:rsidRPr="00D615ED">
        <w:rPr>
          <w:i/>
          <w:sz w:val="22"/>
          <w:szCs w:val="20"/>
        </w:rPr>
        <w:t>G</w:t>
      </w:r>
      <w:r w:rsidRPr="00D615ED">
        <w:rPr>
          <w:i/>
          <w:sz w:val="22"/>
          <w:szCs w:val="20"/>
          <w:vertAlign w:val="subscript"/>
        </w:rPr>
        <w:t>res(sc)</w:t>
      </w:r>
      <w:r w:rsidR="00D615ED" w:rsidRPr="00D615ED">
        <w:rPr>
          <w:sz w:val="22"/>
          <w:szCs w:val="20"/>
        </w:rPr>
        <w:t>(PPE</w:t>
      </w:r>
      <w:r w:rsidRPr="00D615ED">
        <w:rPr>
          <w:sz w:val="22"/>
          <w:szCs w:val="20"/>
        </w:rPr>
        <w:t>:ShPI-1/K13L)-</w:t>
      </w:r>
      <w:r w:rsidRPr="00F90E18">
        <w:rPr>
          <w:sz w:val="22"/>
          <w:szCs w:val="20"/>
        </w:rPr>
        <w:t>Δ</w:t>
      </w:r>
      <w:r w:rsidRPr="00D615ED">
        <w:rPr>
          <w:i/>
          <w:sz w:val="22"/>
          <w:szCs w:val="20"/>
        </w:rPr>
        <w:t>G</w:t>
      </w:r>
      <w:r w:rsidRPr="00D615ED">
        <w:rPr>
          <w:i/>
          <w:sz w:val="22"/>
          <w:szCs w:val="20"/>
          <w:vertAlign w:val="subscript"/>
        </w:rPr>
        <w:t>res(sc)</w:t>
      </w:r>
      <w:r w:rsidR="00D615ED" w:rsidRPr="00D615ED">
        <w:rPr>
          <w:sz w:val="22"/>
          <w:szCs w:val="20"/>
        </w:rPr>
        <w:t>(PPE</w:t>
      </w:r>
      <w:r w:rsidRPr="00D615ED">
        <w:rPr>
          <w:sz w:val="22"/>
          <w:szCs w:val="20"/>
        </w:rPr>
        <w:t>:ShPI-1</w:t>
      </w:r>
      <w:r w:rsidR="006A0756">
        <w:rPr>
          <w:sz w:val="22"/>
          <w:szCs w:val="20"/>
        </w:rPr>
        <w:t>in</w:t>
      </w:r>
      <w:bookmarkStart w:id="0" w:name="_GoBack"/>
      <w:bookmarkEnd w:id="0"/>
      <w:r w:rsidRPr="00D615ED">
        <w:rPr>
          <w:sz w:val="22"/>
          <w:szCs w:val="20"/>
        </w:rPr>
        <w:t xml:space="preserve">). </w:t>
      </w:r>
    </w:p>
    <w:p w:rsidR="00F90E18" w:rsidRDefault="00F90E18">
      <w:pPr>
        <w:rPr>
          <w:sz w:val="22"/>
          <w:szCs w:val="20"/>
          <w:lang w:val="en-US"/>
        </w:rPr>
      </w:pPr>
      <w:r>
        <w:rPr>
          <w:sz w:val="22"/>
          <w:szCs w:val="20"/>
          <w:vertAlign w:val="superscript"/>
          <w:lang w:val="en-US"/>
        </w:rPr>
        <w:t>b</w:t>
      </w:r>
      <w:r w:rsidRPr="00F90E18">
        <w:rPr>
          <w:sz w:val="22"/>
          <w:szCs w:val="20"/>
          <w:lang w:val="en-US"/>
        </w:rPr>
        <w:t xml:space="preserve">The sites corresponding to the primary binding loop (Pn-Pn’) and the secondary binding loop (SL) of the inhibitor are detailed between parentheses. </w:t>
      </w:r>
    </w:p>
    <w:p w:rsidR="00F90E18" w:rsidRDefault="00F90E18">
      <w:pPr>
        <w:rPr>
          <w:color w:val="000000" w:themeColor="text1"/>
          <w:sz w:val="22"/>
          <w:szCs w:val="20"/>
          <w:lang w:val="en-US"/>
        </w:rPr>
      </w:pPr>
      <w:r>
        <w:rPr>
          <w:sz w:val="22"/>
          <w:szCs w:val="20"/>
          <w:vertAlign w:val="superscript"/>
          <w:lang w:val="en-US"/>
        </w:rPr>
        <w:t>c</w:t>
      </w:r>
      <w:r w:rsidRPr="00F90E18">
        <w:rPr>
          <w:sz w:val="22"/>
          <w:szCs w:val="20"/>
          <w:lang w:val="en-US"/>
        </w:rPr>
        <w:t>X13 stands for either L13 of K13 depending on the com</w:t>
      </w:r>
      <w:r w:rsidRPr="00F90E18">
        <w:rPr>
          <w:color w:val="000000" w:themeColor="text1"/>
          <w:sz w:val="22"/>
          <w:szCs w:val="20"/>
          <w:lang w:val="en-US"/>
        </w:rPr>
        <w:t xml:space="preserve">plex. </w:t>
      </w:r>
    </w:p>
    <w:p w:rsidR="001A64FD" w:rsidRPr="00F90E18" w:rsidRDefault="00F90E18">
      <w:pPr>
        <w:rPr>
          <w:sz w:val="28"/>
          <w:lang w:val="en-US"/>
        </w:rPr>
      </w:pPr>
      <w:r>
        <w:rPr>
          <w:color w:val="000000" w:themeColor="text1"/>
          <w:sz w:val="22"/>
          <w:szCs w:val="20"/>
          <w:vertAlign w:val="superscript"/>
          <w:lang w:val="en-US"/>
        </w:rPr>
        <w:t>d</w:t>
      </w:r>
      <w:r w:rsidRPr="00F90E18">
        <w:rPr>
          <w:color w:val="000000" w:themeColor="text1"/>
          <w:sz w:val="22"/>
          <w:szCs w:val="20"/>
          <w:lang w:val="en-US"/>
        </w:rPr>
        <w:t>Standard errors are always less than 5% of the mean energy values (not shown).</w:t>
      </w:r>
    </w:p>
    <w:sectPr w:rsidR="001A64FD" w:rsidRPr="00F90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E18"/>
    <w:rsid w:val="00000C5B"/>
    <w:rsid w:val="00003535"/>
    <w:rsid w:val="00011DAE"/>
    <w:rsid w:val="00014ED2"/>
    <w:rsid w:val="00015F78"/>
    <w:rsid w:val="0001663F"/>
    <w:rsid w:val="0001723A"/>
    <w:rsid w:val="00017A4C"/>
    <w:rsid w:val="000269E9"/>
    <w:rsid w:val="00033971"/>
    <w:rsid w:val="0003429D"/>
    <w:rsid w:val="000360BA"/>
    <w:rsid w:val="00036F74"/>
    <w:rsid w:val="00042B4A"/>
    <w:rsid w:val="000504FF"/>
    <w:rsid w:val="00050E09"/>
    <w:rsid w:val="00052A6D"/>
    <w:rsid w:val="00052DE1"/>
    <w:rsid w:val="00053C41"/>
    <w:rsid w:val="00054D2B"/>
    <w:rsid w:val="00055415"/>
    <w:rsid w:val="00055C73"/>
    <w:rsid w:val="00055DE0"/>
    <w:rsid w:val="00063821"/>
    <w:rsid w:val="0006389B"/>
    <w:rsid w:val="00064AF6"/>
    <w:rsid w:val="0006703B"/>
    <w:rsid w:val="00067906"/>
    <w:rsid w:val="00072161"/>
    <w:rsid w:val="00076BB4"/>
    <w:rsid w:val="00080A2D"/>
    <w:rsid w:val="00084CF5"/>
    <w:rsid w:val="0008535E"/>
    <w:rsid w:val="000857DA"/>
    <w:rsid w:val="000858C4"/>
    <w:rsid w:val="0008744C"/>
    <w:rsid w:val="000943FC"/>
    <w:rsid w:val="00096150"/>
    <w:rsid w:val="000969FE"/>
    <w:rsid w:val="000A11CE"/>
    <w:rsid w:val="000A406A"/>
    <w:rsid w:val="000A6154"/>
    <w:rsid w:val="000A71A2"/>
    <w:rsid w:val="000B1507"/>
    <w:rsid w:val="000B2549"/>
    <w:rsid w:val="000B2F9A"/>
    <w:rsid w:val="000B35F6"/>
    <w:rsid w:val="000B5ACD"/>
    <w:rsid w:val="000C0180"/>
    <w:rsid w:val="000C07C6"/>
    <w:rsid w:val="000C10AE"/>
    <w:rsid w:val="000C199A"/>
    <w:rsid w:val="000C19A8"/>
    <w:rsid w:val="000C21B3"/>
    <w:rsid w:val="000C3942"/>
    <w:rsid w:val="000C3ABA"/>
    <w:rsid w:val="000C4F8A"/>
    <w:rsid w:val="000C5D35"/>
    <w:rsid w:val="000D2CB0"/>
    <w:rsid w:val="000D3ACC"/>
    <w:rsid w:val="000D507D"/>
    <w:rsid w:val="000D5895"/>
    <w:rsid w:val="000D6696"/>
    <w:rsid w:val="000D67A4"/>
    <w:rsid w:val="000D794E"/>
    <w:rsid w:val="000E04E2"/>
    <w:rsid w:val="000E28FF"/>
    <w:rsid w:val="000E3AAB"/>
    <w:rsid w:val="000E3C5C"/>
    <w:rsid w:val="000E4F22"/>
    <w:rsid w:val="00101120"/>
    <w:rsid w:val="00103EFC"/>
    <w:rsid w:val="00105A23"/>
    <w:rsid w:val="00110582"/>
    <w:rsid w:val="00110FF8"/>
    <w:rsid w:val="00111498"/>
    <w:rsid w:val="00113BB1"/>
    <w:rsid w:val="00114276"/>
    <w:rsid w:val="001148C3"/>
    <w:rsid w:val="00117645"/>
    <w:rsid w:val="00123AC2"/>
    <w:rsid w:val="001242BA"/>
    <w:rsid w:val="00126F12"/>
    <w:rsid w:val="00127B61"/>
    <w:rsid w:val="0013048C"/>
    <w:rsid w:val="00131517"/>
    <w:rsid w:val="00132C1C"/>
    <w:rsid w:val="00133ED9"/>
    <w:rsid w:val="00135246"/>
    <w:rsid w:val="00137404"/>
    <w:rsid w:val="00141A16"/>
    <w:rsid w:val="001420F2"/>
    <w:rsid w:val="001429D3"/>
    <w:rsid w:val="00143715"/>
    <w:rsid w:val="0014728F"/>
    <w:rsid w:val="0015076D"/>
    <w:rsid w:val="00152824"/>
    <w:rsid w:val="00154671"/>
    <w:rsid w:val="00154E98"/>
    <w:rsid w:val="00155EA3"/>
    <w:rsid w:val="00157464"/>
    <w:rsid w:val="00160611"/>
    <w:rsid w:val="00163E7E"/>
    <w:rsid w:val="00164071"/>
    <w:rsid w:val="00170986"/>
    <w:rsid w:val="001719BB"/>
    <w:rsid w:val="00174453"/>
    <w:rsid w:val="0017583F"/>
    <w:rsid w:val="00176D8C"/>
    <w:rsid w:val="00181B74"/>
    <w:rsid w:val="00182439"/>
    <w:rsid w:val="00184FB5"/>
    <w:rsid w:val="001857B7"/>
    <w:rsid w:val="00187A9E"/>
    <w:rsid w:val="001905EA"/>
    <w:rsid w:val="00190EAE"/>
    <w:rsid w:val="00193F99"/>
    <w:rsid w:val="00194B8C"/>
    <w:rsid w:val="00197482"/>
    <w:rsid w:val="00197A38"/>
    <w:rsid w:val="001A0850"/>
    <w:rsid w:val="001A0A5A"/>
    <w:rsid w:val="001A3A37"/>
    <w:rsid w:val="001A408D"/>
    <w:rsid w:val="001A6203"/>
    <w:rsid w:val="001A64FD"/>
    <w:rsid w:val="001A6D2A"/>
    <w:rsid w:val="001B50D7"/>
    <w:rsid w:val="001B5377"/>
    <w:rsid w:val="001B6E42"/>
    <w:rsid w:val="001C3149"/>
    <w:rsid w:val="001C699A"/>
    <w:rsid w:val="001C6B7A"/>
    <w:rsid w:val="001C6C34"/>
    <w:rsid w:val="001D0709"/>
    <w:rsid w:val="001D3278"/>
    <w:rsid w:val="001D39A0"/>
    <w:rsid w:val="001D3A4D"/>
    <w:rsid w:val="001D3B6A"/>
    <w:rsid w:val="001D3B7B"/>
    <w:rsid w:val="001E668A"/>
    <w:rsid w:val="001E6DBA"/>
    <w:rsid w:val="001E76BD"/>
    <w:rsid w:val="001E7D1C"/>
    <w:rsid w:val="001F3CFE"/>
    <w:rsid w:val="001F3EF9"/>
    <w:rsid w:val="002023D3"/>
    <w:rsid w:val="00205E56"/>
    <w:rsid w:val="00206331"/>
    <w:rsid w:val="00206F94"/>
    <w:rsid w:val="00207FA9"/>
    <w:rsid w:val="00210254"/>
    <w:rsid w:val="002119AE"/>
    <w:rsid w:val="00213A13"/>
    <w:rsid w:val="00216005"/>
    <w:rsid w:val="0022121F"/>
    <w:rsid w:val="0022207F"/>
    <w:rsid w:val="002226F3"/>
    <w:rsid w:val="002300AA"/>
    <w:rsid w:val="00231B62"/>
    <w:rsid w:val="00232E6B"/>
    <w:rsid w:val="00234B7C"/>
    <w:rsid w:val="00234EFF"/>
    <w:rsid w:val="00237EEA"/>
    <w:rsid w:val="00243933"/>
    <w:rsid w:val="002504B8"/>
    <w:rsid w:val="002508F4"/>
    <w:rsid w:val="00251B9F"/>
    <w:rsid w:val="0025218E"/>
    <w:rsid w:val="00253744"/>
    <w:rsid w:val="00255DC4"/>
    <w:rsid w:val="002577F8"/>
    <w:rsid w:val="00260ECE"/>
    <w:rsid w:val="0026215A"/>
    <w:rsid w:val="002628D9"/>
    <w:rsid w:val="00262B54"/>
    <w:rsid w:val="00263544"/>
    <w:rsid w:val="00271490"/>
    <w:rsid w:val="002731C7"/>
    <w:rsid w:val="00275328"/>
    <w:rsid w:val="002755B1"/>
    <w:rsid w:val="002759FE"/>
    <w:rsid w:val="0027718D"/>
    <w:rsid w:val="00282DCE"/>
    <w:rsid w:val="00285A2F"/>
    <w:rsid w:val="00285C76"/>
    <w:rsid w:val="00286E64"/>
    <w:rsid w:val="00293C22"/>
    <w:rsid w:val="00293FB2"/>
    <w:rsid w:val="00294749"/>
    <w:rsid w:val="00295776"/>
    <w:rsid w:val="00296725"/>
    <w:rsid w:val="002A169E"/>
    <w:rsid w:val="002A1D91"/>
    <w:rsid w:val="002A2AF0"/>
    <w:rsid w:val="002A3464"/>
    <w:rsid w:val="002A5E29"/>
    <w:rsid w:val="002A5E71"/>
    <w:rsid w:val="002A6FA3"/>
    <w:rsid w:val="002B19F6"/>
    <w:rsid w:val="002B2585"/>
    <w:rsid w:val="002B716D"/>
    <w:rsid w:val="002B79F5"/>
    <w:rsid w:val="002C052F"/>
    <w:rsid w:val="002C08E5"/>
    <w:rsid w:val="002C0AB7"/>
    <w:rsid w:val="002C344F"/>
    <w:rsid w:val="002C6C17"/>
    <w:rsid w:val="002C6E14"/>
    <w:rsid w:val="002D16A1"/>
    <w:rsid w:val="002D24E0"/>
    <w:rsid w:val="002D354C"/>
    <w:rsid w:val="002D4AAB"/>
    <w:rsid w:val="002D6C34"/>
    <w:rsid w:val="002E1CB1"/>
    <w:rsid w:val="002E2233"/>
    <w:rsid w:val="002E5B30"/>
    <w:rsid w:val="002F1181"/>
    <w:rsid w:val="002F3531"/>
    <w:rsid w:val="002F51B6"/>
    <w:rsid w:val="0030089D"/>
    <w:rsid w:val="003011CB"/>
    <w:rsid w:val="003020B2"/>
    <w:rsid w:val="0030384B"/>
    <w:rsid w:val="0030723E"/>
    <w:rsid w:val="0031172C"/>
    <w:rsid w:val="003167C3"/>
    <w:rsid w:val="00316D5D"/>
    <w:rsid w:val="00320C83"/>
    <w:rsid w:val="003259D6"/>
    <w:rsid w:val="0032602F"/>
    <w:rsid w:val="00331280"/>
    <w:rsid w:val="00331A79"/>
    <w:rsid w:val="00340EFD"/>
    <w:rsid w:val="003420DE"/>
    <w:rsid w:val="00342599"/>
    <w:rsid w:val="00345163"/>
    <w:rsid w:val="00346F61"/>
    <w:rsid w:val="003528EA"/>
    <w:rsid w:val="00354246"/>
    <w:rsid w:val="003614D8"/>
    <w:rsid w:val="00361FD8"/>
    <w:rsid w:val="00362D60"/>
    <w:rsid w:val="00364195"/>
    <w:rsid w:val="0036467D"/>
    <w:rsid w:val="0036489D"/>
    <w:rsid w:val="00365FF0"/>
    <w:rsid w:val="003660B3"/>
    <w:rsid w:val="00367651"/>
    <w:rsid w:val="00367B01"/>
    <w:rsid w:val="00370322"/>
    <w:rsid w:val="00373789"/>
    <w:rsid w:val="00376C6C"/>
    <w:rsid w:val="00376E3B"/>
    <w:rsid w:val="0038219C"/>
    <w:rsid w:val="00382C7A"/>
    <w:rsid w:val="00386C93"/>
    <w:rsid w:val="00387F51"/>
    <w:rsid w:val="0039050F"/>
    <w:rsid w:val="003939CE"/>
    <w:rsid w:val="00393E3D"/>
    <w:rsid w:val="003950BB"/>
    <w:rsid w:val="00395C14"/>
    <w:rsid w:val="003964BC"/>
    <w:rsid w:val="00396E3E"/>
    <w:rsid w:val="00396F01"/>
    <w:rsid w:val="003A6353"/>
    <w:rsid w:val="003A7638"/>
    <w:rsid w:val="003A7A8B"/>
    <w:rsid w:val="003B00C9"/>
    <w:rsid w:val="003B40B9"/>
    <w:rsid w:val="003B420B"/>
    <w:rsid w:val="003B623C"/>
    <w:rsid w:val="003B6320"/>
    <w:rsid w:val="003B706A"/>
    <w:rsid w:val="003C0F88"/>
    <w:rsid w:val="003C505E"/>
    <w:rsid w:val="003D2422"/>
    <w:rsid w:val="003D2D69"/>
    <w:rsid w:val="003D3AF1"/>
    <w:rsid w:val="003D3DA9"/>
    <w:rsid w:val="003D6E2C"/>
    <w:rsid w:val="003D703F"/>
    <w:rsid w:val="003E3795"/>
    <w:rsid w:val="003E4D44"/>
    <w:rsid w:val="003E54C2"/>
    <w:rsid w:val="003E7827"/>
    <w:rsid w:val="003F16D8"/>
    <w:rsid w:val="003F3460"/>
    <w:rsid w:val="003F7349"/>
    <w:rsid w:val="003F7CF9"/>
    <w:rsid w:val="00401B6C"/>
    <w:rsid w:val="00403A54"/>
    <w:rsid w:val="00404D73"/>
    <w:rsid w:val="004063F9"/>
    <w:rsid w:val="00407591"/>
    <w:rsid w:val="004102B3"/>
    <w:rsid w:val="0041468C"/>
    <w:rsid w:val="004158B9"/>
    <w:rsid w:val="004169ED"/>
    <w:rsid w:val="00421922"/>
    <w:rsid w:val="00421F7D"/>
    <w:rsid w:val="00424369"/>
    <w:rsid w:val="00426244"/>
    <w:rsid w:val="00426BCC"/>
    <w:rsid w:val="00432F7C"/>
    <w:rsid w:val="00434461"/>
    <w:rsid w:val="00437E65"/>
    <w:rsid w:val="004409B8"/>
    <w:rsid w:val="00442A9E"/>
    <w:rsid w:val="00443046"/>
    <w:rsid w:val="0044530C"/>
    <w:rsid w:val="004459B9"/>
    <w:rsid w:val="00445BB6"/>
    <w:rsid w:val="004463C0"/>
    <w:rsid w:val="00446D7B"/>
    <w:rsid w:val="00450612"/>
    <w:rsid w:val="004510F1"/>
    <w:rsid w:val="00451C96"/>
    <w:rsid w:val="00452C46"/>
    <w:rsid w:val="00452F15"/>
    <w:rsid w:val="00455772"/>
    <w:rsid w:val="004614C9"/>
    <w:rsid w:val="00463204"/>
    <w:rsid w:val="004635B3"/>
    <w:rsid w:val="004636D9"/>
    <w:rsid w:val="004659C8"/>
    <w:rsid w:val="004669F1"/>
    <w:rsid w:val="00470B43"/>
    <w:rsid w:val="00470BA2"/>
    <w:rsid w:val="0047300A"/>
    <w:rsid w:val="00473C2C"/>
    <w:rsid w:val="004755A7"/>
    <w:rsid w:val="00476B81"/>
    <w:rsid w:val="0048445E"/>
    <w:rsid w:val="00491B03"/>
    <w:rsid w:val="00492D08"/>
    <w:rsid w:val="00492FAB"/>
    <w:rsid w:val="004950C8"/>
    <w:rsid w:val="00495F7A"/>
    <w:rsid w:val="004A1F3F"/>
    <w:rsid w:val="004A20F3"/>
    <w:rsid w:val="004A2626"/>
    <w:rsid w:val="004A5422"/>
    <w:rsid w:val="004A7D5E"/>
    <w:rsid w:val="004B0C2C"/>
    <w:rsid w:val="004B5BE0"/>
    <w:rsid w:val="004B6BC4"/>
    <w:rsid w:val="004B7D10"/>
    <w:rsid w:val="004C06EF"/>
    <w:rsid w:val="004C0C6C"/>
    <w:rsid w:val="004C10C0"/>
    <w:rsid w:val="004C36E1"/>
    <w:rsid w:val="004C43FE"/>
    <w:rsid w:val="004C6542"/>
    <w:rsid w:val="004C6BF1"/>
    <w:rsid w:val="004D298D"/>
    <w:rsid w:val="004D2FD3"/>
    <w:rsid w:val="004D4FC3"/>
    <w:rsid w:val="004D5B25"/>
    <w:rsid w:val="004D5FF1"/>
    <w:rsid w:val="004E0943"/>
    <w:rsid w:val="004E115D"/>
    <w:rsid w:val="004E47CC"/>
    <w:rsid w:val="004E5F59"/>
    <w:rsid w:val="004E6ED4"/>
    <w:rsid w:val="004F4CDE"/>
    <w:rsid w:val="004F5AEB"/>
    <w:rsid w:val="004F6ACB"/>
    <w:rsid w:val="00503CE9"/>
    <w:rsid w:val="005044DD"/>
    <w:rsid w:val="005061C3"/>
    <w:rsid w:val="0050627C"/>
    <w:rsid w:val="00507527"/>
    <w:rsid w:val="005130F8"/>
    <w:rsid w:val="0051415E"/>
    <w:rsid w:val="005145C2"/>
    <w:rsid w:val="0052057C"/>
    <w:rsid w:val="0052164D"/>
    <w:rsid w:val="00522A37"/>
    <w:rsid w:val="005239DF"/>
    <w:rsid w:val="00525941"/>
    <w:rsid w:val="00533D4C"/>
    <w:rsid w:val="0053601C"/>
    <w:rsid w:val="00536A87"/>
    <w:rsid w:val="005373B6"/>
    <w:rsid w:val="00537DC7"/>
    <w:rsid w:val="005409B2"/>
    <w:rsid w:val="00540F90"/>
    <w:rsid w:val="00544DFF"/>
    <w:rsid w:val="0054746A"/>
    <w:rsid w:val="0055162B"/>
    <w:rsid w:val="005518B2"/>
    <w:rsid w:val="0055389E"/>
    <w:rsid w:val="005544AC"/>
    <w:rsid w:val="00555B69"/>
    <w:rsid w:val="0055629F"/>
    <w:rsid w:val="0055652F"/>
    <w:rsid w:val="00556B61"/>
    <w:rsid w:val="005629CC"/>
    <w:rsid w:val="00571A69"/>
    <w:rsid w:val="00571FA3"/>
    <w:rsid w:val="00575256"/>
    <w:rsid w:val="005823F0"/>
    <w:rsid w:val="0058267C"/>
    <w:rsid w:val="00583B54"/>
    <w:rsid w:val="00583E77"/>
    <w:rsid w:val="0058494B"/>
    <w:rsid w:val="00584955"/>
    <w:rsid w:val="00584B27"/>
    <w:rsid w:val="005870B4"/>
    <w:rsid w:val="00590890"/>
    <w:rsid w:val="005909B0"/>
    <w:rsid w:val="00592AED"/>
    <w:rsid w:val="00595FB3"/>
    <w:rsid w:val="005A28FA"/>
    <w:rsid w:val="005A34B0"/>
    <w:rsid w:val="005A5852"/>
    <w:rsid w:val="005A6717"/>
    <w:rsid w:val="005B21E2"/>
    <w:rsid w:val="005B2892"/>
    <w:rsid w:val="005B3E18"/>
    <w:rsid w:val="005B4F61"/>
    <w:rsid w:val="005B5A44"/>
    <w:rsid w:val="005B63EB"/>
    <w:rsid w:val="005B6B16"/>
    <w:rsid w:val="005B79DE"/>
    <w:rsid w:val="005C0D35"/>
    <w:rsid w:val="005C34F4"/>
    <w:rsid w:val="005C7E54"/>
    <w:rsid w:val="005D0B1A"/>
    <w:rsid w:val="005D1AB9"/>
    <w:rsid w:val="005D58FD"/>
    <w:rsid w:val="005D6499"/>
    <w:rsid w:val="005D78FF"/>
    <w:rsid w:val="005E2777"/>
    <w:rsid w:val="005F087C"/>
    <w:rsid w:val="005F1D84"/>
    <w:rsid w:val="005F2555"/>
    <w:rsid w:val="005F3189"/>
    <w:rsid w:val="005F3687"/>
    <w:rsid w:val="005F78B8"/>
    <w:rsid w:val="00601A16"/>
    <w:rsid w:val="00604FF8"/>
    <w:rsid w:val="0060642E"/>
    <w:rsid w:val="00607765"/>
    <w:rsid w:val="00607DFD"/>
    <w:rsid w:val="00611BDE"/>
    <w:rsid w:val="006138D3"/>
    <w:rsid w:val="00617138"/>
    <w:rsid w:val="00617864"/>
    <w:rsid w:val="00626787"/>
    <w:rsid w:val="00626843"/>
    <w:rsid w:val="00626891"/>
    <w:rsid w:val="00626FD4"/>
    <w:rsid w:val="00627058"/>
    <w:rsid w:val="006275AA"/>
    <w:rsid w:val="006277AA"/>
    <w:rsid w:val="00632EE5"/>
    <w:rsid w:val="006342AF"/>
    <w:rsid w:val="0063493E"/>
    <w:rsid w:val="00634A2E"/>
    <w:rsid w:val="00636342"/>
    <w:rsid w:val="00636B85"/>
    <w:rsid w:val="00640133"/>
    <w:rsid w:val="00640E56"/>
    <w:rsid w:val="0064103E"/>
    <w:rsid w:val="00641FF3"/>
    <w:rsid w:val="00643A10"/>
    <w:rsid w:val="006446A7"/>
    <w:rsid w:val="006475B9"/>
    <w:rsid w:val="00650812"/>
    <w:rsid w:val="0066088A"/>
    <w:rsid w:val="00663856"/>
    <w:rsid w:val="00665393"/>
    <w:rsid w:val="00665BEB"/>
    <w:rsid w:val="00666ACD"/>
    <w:rsid w:val="0067182C"/>
    <w:rsid w:val="00673340"/>
    <w:rsid w:val="0067534E"/>
    <w:rsid w:val="0068292A"/>
    <w:rsid w:val="00682E76"/>
    <w:rsid w:val="00683436"/>
    <w:rsid w:val="006837F9"/>
    <w:rsid w:val="006840CB"/>
    <w:rsid w:val="00684248"/>
    <w:rsid w:val="00684324"/>
    <w:rsid w:val="006849B9"/>
    <w:rsid w:val="006852E5"/>
    <w:rsid w:val="006862A1"/>
    <w:rsid w:val="006874E3"/>
    <w:rsid w:val="006879F4"/>
    <w:rsid w:val="00687F94"/>
    <w:rsid w:val="00687FE8"/>
    <w:rsid w:val="006919A4"/>
    <w:rsid w:val="00691F5C"/>
    <w:rsid w:val="00692C90"/>
    <w:rsid w:val="00693D63"/>
    <w:rsid w:val="0069496B"/>
    <w:rsid w:val="00697552"/>
    <w:rsid w:val="006A0432"/>
    <w:rsid w:val="006A0756"/>
    <w:rsid w:val="006A0CCC"/>
    <w:rsid w:val="006A342F"/>
    <w:rsid w:val="006A4AB7"/>
    <w:rsid w:val="006A6BB1"/>
    <w:rsid w:val="006B637C"/>
    <w:rsid w:val="006C1DAC"/>
    <w:rsid w:val="006C5315"/>
    <w:rsid w:val="006D0A3A"/>
    <w:rsid w:val="006D3381"/>
    <w:rsid w:val="006D39A6"/>
    <w:rsid w:val="006D6968"/>
    <w:rsid w:val="006D6EFF"/>
    <w:rsid w:val="006D7A00"/>
    <w:rsid w:val="006E1D61"/>
    <w:rsid w:val="006E20A8"/>
    <w:rsid w:val="006E2C92"/>
    <w:rsid w:val="006F621B"/>
    <w:rsid w:val="0070113E"/>
    <w:rsid w:val="007057ED"/>
    <w:rsid w:val="00705A41"/>
    <w:rsid w:val="00705D8C"/>
    <w:rsid w:val="0071053E"/>
    <w:rsid w:val="007116D0"/>
    <w:rsid w:val="00715184"/>
    <w:rsid w:val="0072163D"/>
    <w:rsid w:val="0072169B"/>
    <w:rsid w:val="00721D81"/>
    <w:rsid w:val="007229A1"/>
    <w:rsid w:val="007229A5"/>
    <w:rsid w:val="00724567"/>
    <w:rsid w:val="00724834"/>
    <w:rsid w:val="00726E2E"/>
    <w:rsid w:val="00730094"/>
    <w:rsid w:val="007300F9"/>
    <w:rsid w:val="007337B4"/>
    <w:rsid w:val="007359A0"/>
    <w:rsid w:val="00737DB4"/>
    <w:rsid w:val="0074322A"/>
    <w:rsid w:val="00746F4B"/>
    <w:rsid w:val="00752046"/>
    <w:rsid w:val="00752A5E"/>
    <w:rsid w:val="007535B0"/>
    <w:rsid w:val="00753C2E"/>
    <w:rsid w:val="00754B6F"/>
    <w:rsid w:val="00755F3F"/>
    <w:rsid w:val="00756D8D"/>
    <w:rsid w:val="007578F7"/>
    <w:rsid w:val="00761B62"/>
    <w:rsid w:val="00764207"/>
    <w:rsid w:val="007669B9"/>
    <w:rsid w:val="00767719"/>
    <w:rsid w:val="00767C24"/>
    <w:rsid w:val="00771E0A"/>
    <w:rsid w:val="00772289"/>
    <w:rsid w:val="00774BC5"/>
    <w:rsid w:val="007807DB"/>
    <w:rsid w:val="00780838"/>
    <w:rsid w:val="0078224F"/>
    <w:rsid w:val="007826BD"/>
    <w:rsid w:val="00782C22"/>
    <w:rsid w:val="0078382F"/>
    <w:rsid w:val="007845E8"/>
    <w:rsid w:val="00785EC3"/>
    <w:rsid w:val="0078657A"/>
    <w:rsid w:val="007874EA"/>
    <w:rsid w:val="007905C7"/>
    <w:rsid w:val="00794163"/>
    <w:rsid w:val="00794BCE"/>
    <w:rsid w:val="00796426"/>
    <w:rsid w:val="00797777"/>
    <w:rsid w:val="007A141B"/>
    <w:rsid w:val="007A2996"/>
    <w:rsid w:val="007A3FE8"/>
    <w:rsid w:val="007A4728"/>
    <w:rsid w:val="007A62E0"/>
    <w:rsid w:val="007B01E5"/>
    <w:rsid w:val="007B49C1"/>
    <w:rsid w:val="007B5DF2"/>
    <w:rsid w:val="007C27CD"/>
    <w:rsid w:val="007C2A87"/>
    <w:rsid w:val="007C2C62"/>
    <w:rsid w:val="007C6950"/>
    <w:rsid w:val="007D139F"/>
    <w:rsid w:val="007D231C"/>
    <w:rsid w:val="007D480F"/>
    <w:rsid w:val="007D507E"/>
    <w:rsid w:val="007D572A"/>
    <w:rsid w:val="007E5D62"/>
    <w:rsid w:val="007E6771"/>
    <w:rsid w:val="007E6BD1"/>
    <w:rsid w:val="007E7FA0"/>
    <w:rsid w:val="007F166E"/>
    <w:rsid w:val="007F1C99"/>
    <w:rsid w:val="007F68B1"/>
    <w:rsid w:val="0080123F"/>
    <w:rsid w:val="0080182B"/>
    <w:rsid w:val="00805A62"/>
    <w:rsid w:val="00807857"/>
    <w:rsid w:val="008118AF"/>
    <w:rsid w:val="008123A6"/>
    <w:rsid w:val="00817D98"/>
    <w:rsid w:val="00821B8B"/>
    <w:rsid w:val="00822AA5"/>
    <w:rsid w:val="00825604"/>
    <w:rsid w:val="008259DD"/>
    <w:rsid w:val="00825EF5"/>
    <w:rsid w:val="008275C6"/>
    <w:rsid w:val="00831052"/>
    <w:rsid w:val="00833BA3"/>
    <w:rsid w:val="0083456B"/>
    <w:rsid w:val="00835A21"/>
    <w:rsid w:val="00837704"/>
    <w:rsid w:val="00840263"/>
    <w:rsid w:val="008432F9"/>
    <w:rsid w:val="008452D4"/>
    <w:rsid w:val="00846796"/>
    <w:rsid w:val="00847A67"/>
    <w:rsid w:val="008501A7"/>
    <w:rsid w:val="008534DE"/>
    <w:rsid w:val="008558D3"/>
    <w:rsid w:val="008559C9"/>
    <w:rsid w:val="00861789"/>
    <w:rsid w:val="008620CF"/>
    <w:rsid w:val="0086240A"/>
    <w:rsid w:val="008632DC"/>
    <w:rsid w:val="00863BEA"/>
    <w:rsid w:val="0086513A"/>
    <w:rsid w:val="00867030"/>
    <w:rsid w:val="00867110"/>
    <w:rsid w:val="00867BCC"/>
    <w:rsid w:val="008862CF"/>
    <w:rsid w:val="00887222"/>
    <w:rsid w:val="00890D24"/>
    <w:rsid w:val="00891FF2"/>
    <w:rsid w:val="0089335D"/>
    <w:rsid w:val="00893B73"/>
    <w:rsid w:val="008951E7"/>
    <w:rsid w:val="00895D64"/>
    <w:rsid w:val="00897948"/>
    <w:rsid w:val="00897EB9"/>
    <w:rsid w:val="008B094B"/>
    <w:rsid w:val="008B37DE"/>
    <w:rsid w:val="008B3FC2"/>
    <w:rsid w:val="008B60F8"/>
    <w:rsid w:val="008B73DB"/>
    <w:rsid w:val="008C0078"/>
    <w:rsid w:val="008C1A96"/>
    <w:rsid w:val="008C2051"/>
    <w:rsid w:val="008C516E"/>
    <w:rsid w:val="008C538D"/>
    <w:rsid w:val="008C742E"/>
    <w:rsid w:val="008D2B87"/>
    <w:rsid w:val="008D3B00"/>
    <w:rsid w:val="008E1901"/>
    <w:rsid w:val="008E2C20"/>
    <w:rsid w:val="008F2A19"/>
    <w:rsid w:val="008F4B7C"/>
    <w:rsid w:val="008F5F6C"/>
    <w:rsid w:val="00900353"/>
    <w:rsid w:val="009014A4"/>
    <w:rsid w:val="00912978"/>
    <w:rsid w:val="00915A75"/>
    <w:rsid w:val="00915BC5"/>
    <w:rsid w:val="00926BDF"/>
    <w:rsid w:val="00930AC8"/>
    <w:rsid w:val="009318AE"/>
    <w:rsid w:val="00931DC4"/>
    <w:rsid w:val="00933B27"/>
    <w:rsid w:val="00934412"/>
    <w:rsid w:val="009354C8"/>
    <w:rsid w:val="00944D35"/>
    <w:rsid w:val="00946375"/>
    <w:rsid w:val="009467C9"/>
    <w:rsid w:val="00946E58"/>
    <w:rsid w:val="0094741F"/>
    <w:rsid w:val="00953C2D"/>
    <w:rsid w:val="009550E4"/>
    <w:rsid w:val="00960CC9"/>
    <w:rsid w:val="00964418"/>
    <w:rsid w:val="00964EBB"/>
    <w:rsid w:val="00965AAF"/>
    <w:rsid w:val="00965ABF"/>
    <w:rsid w:val="00965AC5"/>
    <w:rsid w:val="00966788"/>
    <w:rsid w:val="009708EB"/>
    <w:rsid w:val="009713C4"/>
    <w:rsid w:val="00974501"/>
    <w:rsid w:val="00983AC4"/>
    <w:rsid w:val="00983BA6"/>
    <w:rsid w:val="009856F4"/>
    <w:rsid w:val="00991895"/>
    <w:rsid w:val="00991FC2"/>
    <w:rsid w:val="00994BDD"/>
    <w:rsid w:val="00995B40"/>
    <w:rsid w:val="009966F2"/>
    <w:rsid w:val="009A2AE5"/>
    <w:rsid w:val="009A31A1"/>
    <w:rsid w:val="009A3468"/>
    <w:rsid w:val="009A41F7"/>
    <w:rsid w:val="009A64A5"/>
    <w:rsid w:val="009B0412"/>
    <w:rsid w:val="009B1D65"/>
    <w:rsid w:val="009B20BB"/>
    <w:rsid w:val="009B3917"/>
    <w:rsid w:val="009B7180"/>
    <w:rsid w:val="009B7436"/>
    <w:rsid w:val="009C21E4"/>
    <w:rsid w:val="009C3491"/>
    <w:rsid w:val="009C393D"/>
    <w:rsid w:val="009C4EE1"/>
    <w:rsid w:val="009C5B3D"/>
    <w:rsid w:val="009D34F4"/>
    <w:rsid w:val="009D6359"/>
    <w:rsid w:val="009D76AB"/>
    <w:rsid w:val="009E1AA6"/>
    <w:rsid w:val="009E2DD4"/>
    <w:rsid w:val="009E371B"/>
    <w:rsid w:val="009F00B0"/>
    <w:rsid w:val="009F62D9"/>
    <w:rsid w:val="00A010F0"/>
    <w:rsid w:val="00A01458"/>
    <w:rsid w:val="00A020AF"/>
    <w:rsid w:val="00A02D33"/>
    <w:rsid w:val="00A05661"/>
    <w:rsid w:val="00A06052"/>
    <w:rsid w:val="00A14EA1"/>
    <w:rsid w:val="00A165F4"/>
    <w:rsid w:val="00A17FA7"/>
    <w:rsid w:val="00A20C67"/>
    <w:rsid w:val="00A20F4C"/>
    <w:rsid w:val="00A24176"/>
    <w:rsid w:val="00A24FC5"/>
    <w:rsid w:val="00A25D6E"/>
    <w:rsid w:val="00A2681D"/>
    <w:rsid w:val="00A270EB"/>
    <w:rsid w:val="00A35D55"/>
    <w:rsid w:val="00A40243"/>
    <w:rsid w:val="00A41035"/>
    <w:rsid w:val="00A4249E"/>
    <w:rsid w:val="00A45892"/>
    <w:rsid w:val="00A459AB"/>
    <w:rsid w:val="00A47E2B"/>
    <w:rsid w:val="00A520CF"/>
    <w:rsid w:val="00A534F3"/>
    <w:rsid w:val="00A53950"/>
    <w:rsid w:val="00A53BEE"/>
    <w:rsid w:val="00A55D5B"/>
    <w:rsid w:val="00A57428"/>
    <w:rsid w:val="00A615C8"/>
    <w:rsid w:val="00A62A9B"/>
    <w:rsid w:val="00A659B0"/>
    <w:rsid w:val="00A65CDB"/>
    <w:rsid w:val="00A67166"/>
    <w:rsid w:val="00A712F1"/>
    <w:rsid w:val="00A7140A"/>
    <w:rsid w:val="00A74BE6"/>
    <w:rsid w:val="00A753D1"/>
    <w:rsid w:val="00A825FE"/>
    <w:rsid w:val="00A835C1"/>
    <w:rsid w:val="00A84FB6"/>
    <w:rsid w:val="00A879D7"/>
    <w:rsid w:val="00A94C26"/>
    <w:rsid w:val="00A94D6E"/>
    <w:rsid w:val="00A951A5"/>
    <w:rsid w:val="00A95F4C"/>
    <w:rsid w:val="00AA02FD"/>
    <w:rsid w:val="00AA1413"/>
    <w:rsid w:val="00AA1C3B"/>
    <w:rsid w:val="00AA1E02"/>
    <w:rsid w:val="00AA2991"/>
    <w:rsid w:val="00AA2C90"/>
    <w:rsid w:val="00AA75C5"/>
    <w:rsid w:val="00AB25BE"/>
    <w:rsid w:val="00AB470C"/>
    <w:rsid w:val="00AB7A2A"/>
    <w:rsid w:val="00AC0958"/>
    <w:rsid w:val="00AC1A99"/>
    <w:rsid w:val="00AC629A"/>
    <w:rsid w:val="00AC703F"/>
    <w:rsid w:val="00AD082E"/>
    <w:rsid w:val="00AD3E38"/>
    <w:rsid w:val="00AD3F75"/>
    <w:rsid w:val="00AD65F8"/>
    <w:rsid w:val="00AD735D"/>
    <w:rsid w:val="00AE0154"/>
    <w:rsid w:val="00AE02CB"/>
    <w:rsid w:val="00AE19CD"/>
    <w:rsid w:val="00AE4C0D"/>
    <w:rsid w:val="00AE7D24"/>
    <w:rsid w:val="00AF5515"/>
    <w:rsid w:val="00B00E37"/>
    <w:rsid w:val="00B015EB"/>
    <w:rsid w:val="00B026F4"/>
    <w:rsid w:val="00B029AF"/>
    <w:rsid w:val="00B05FCB"/>
    <w:rsid w:val="00B12072"/>
    <w:rsid w:val="00B15D42"/>
    <w:rsid w:val="00B177B2"/>
    <w:rsid w:val="00B21158"/>
    <w:rsid w:val="00B2208A"/>
    <w:rsid w:val="00B276AE"/>
    <w:rsid w:val="00B30EFB"/>
    <w:rsid w:val="00B3218C"/>
    <w:rsid w:val="00B32F60"/>
    <w:rsid w:val="00B33E64"/>
    <w:rsid w:val="00B343E0"/>
    <w:rsid w:val="00B34DFF"/>
    <w:rsid w:val="00B35C3F"/>
    <w:rsid w:val="00B364AA"/>
    <w:rsid w:val="00B36517"/>
    <w:rsid w:val="00B36CCF"/>
    <w:rsid w:val="00B46C96"/>
    <w:rsid w:val="00B51348"/>
    <w:rsid w:val="00B51584"/>
    <w:rsid w:val="00B54661"/>
    <w:rsid w:val="00B55EC9"/>
    <w:rsid w:val="00B571AA"/>
    <w:rsid w:val="00B64083"/>
    <w:rsid w:val="00B718E7"/>
    <w:rsid w:val="00B72B8F"/>
    <w:rsid w:val="00B74489"/>
    <w:rsid w:val="00B75C24"/>
    <w:rsid w:val="00B75C4C"/>
    <w:rsid w:val="00B84F8C"/>
    <w:rsid w:val="00B863A8"/>
    <w:rsid w:val="00B90726"/>
    <w:rsid w:val="00B92365"/>
    <w:rsid w:val="00B951A0"/>
    <w:rsid w:val="00B961A8"/>
    <w:rsid w:val="00BA1109"/>
    <w:rsid w:val="00BA2E36"/>
    <w:rsid w:val="00BA378C"/>
    <w:rsid w:val="00BA3F25"/>
    <w:rsid w:val="00BA4A07"/>
    <w:rsid w:val="00BA4D7B"/>
    <w:rsid w:val="00BB2605"/>
    <w:rsid w:val="00BB4953"/>
    <w:rsid w:val="00BB6FB1"/>
    <w:rsid w:val="00BC0CBC"/>
    <w:rsid w:val="00BC16D3"/>
    <w:rsid w:val="00BC18F4"/>
    <w:rsid w:val="00BC2CA0"/>
    <w:rsid w:val="00BC308D"/>
    <w:rsid w:val="00BC311F"/>
    <w:rsid w:val="00BC3277"/>
    <w:rsid w:val="00BC509A"/>
    <w:rsid w:val="00BD1DC1"/>
    <w:rsid w:val="00BD492C"/>
    <w:rsid w:val="00BD7656"/>
    <w:rsid w:val="00BE20D4"/>
    <w:rsid w:val="00BE48CA"/>
    <w:rsid w:val="00BF0191"/>
    <w:rsid w:val="00BF14A1"/>
    <w:rsid w:val="00BF6D03"/>
    <w:rsid w:val="00BF7613"/>
    <w:rsid w:val="00C00CDB"/>
    <w:rsid w:val="00C0390A"/>
    <w:rsid w:val="00C03EFF"/>
    <w:rsid w:val="00C073D2"/>
    <w:rsid w:val="00C10955"/>
    <w:rsid w:val="00C11CE6"/>
    <w:rsid w:val="00C1317D"/>
    <w:rsid w:val="00C1352C"/>
    <w:rsid w:val="00C17175"/>
    <w:rsid w:val="00C17339"/>
    <w:rsid w:val="00C22993"/>
    <w:rsid w:val="00C230D4"/>
    <w:rsid w:val="00C25DC9"/>
    <w:rsid w:val="00C273C0"/>
    <w:rsid w:val="00C27508"/>
    <w:rsid w:val="00C27E8C"/>
    <w:rsid w:val="00C30C6C"/>
    <w:rsid w:val="00C310E6"/>
    <w:rsid w:val="00C32741"/>
    <w:rsid w:val="00C3293B"/>
    <w:rsid w:val="00C32E23"/>
    <w:rsid w:val="00C32F96"/>
    <w:rsid w:val="00C33BB2"/>
    <w:rsid w:val="00C40E3E"/>
    <w:rsid w:val="00C41A61"/>
    <w:rsid w:val="00C455A1"/>
    <w:rsid w:val="00C4678A"/>
    <w:rsid w:val="00C46BA1"/>
    <w:rsid w:val="00C508D4"/>
    <w:rsid w:val="00C5125F"/>
    <w:rsid w:val="00C52DD4"/>
    <w:rsid w:val="00C533F9"/>
    <w:rsid w:val="00C53515"/>
    <w:rsid w:val="00C5556E"/>
    <w:rsid w:val="00C61B1A"/>
    <w:rsid w:val="00C61FAC"/>
    <w:rsid w:val="00C678D7"/>
    <w:rsid w:val="00C70AFA"/>
    <w:rsid w:val="00C7106F"/>
    <w:rsid w:val="00C758C4"/>
    <w:rsid w:val="00C76D5C"/>
    <w:rsid w:val="00C80E36"/>
    <w:rsid w:val="00C9105B"/>
    <w:rsid w:val="00C91440"/>
    <w:rsid w:val="00C9158A"/>
    <w:rsid w:val="00C925C3"/>
    <w:rsid w:val="00C97078"/>
    <w:rsid w:val="00C97624"/>
    <w:rsid w:val="00CA35B8"/>
    <w:rsid w:val="00CA4B22"/>
    <w:rsid w:val="00CB0C96"/>
    <w:rsid w:val="00CB0E6D"/>
    <w:rsid w:val="00CB2C1A"/>
    <w:rsid w:val="00CB35F8"/>
    <w:rsid w:val="00CB502D"/>
    <w:rsid w:val="00CB54E3"/>
    <w:rsid w:val="00CC0689"/>
    <w:rsid w:val="00CC0FDD"/>
    <w:rsid w:val="00CC2C8C"/>
    <w:rsid w:val="00CC4DDF"/>
    <w:rsid w:val="00CC576B"/>
    <w:rsid w:val="00CD2ED4"/>
    <w:rsid w:val="00CD357E"/>
    <w:rsid w:val="00CD425B"/>
    <w:rsid w:val="00CD49ED"/>
    <w:rsid w:val="00CD7804"/>
    <w:rsid w:val="00CD7CC3"/>
    <w:rsid w:val="00CE0929"/>
    <w:rsid w:val="00CE0FFD"/>
    <w:rsid w:val="00CE1426"/>
    <w:rsid w:val="00CE14C5"/>
    <w:rsid w:val="00CE2050"/>
    <w:rsid w:val="00CE7170"/>
    <w:rsid w:val="00CE75B6"/>
    <w:rsid w:val="00CE7BDC"/>
    <w:rsid w:val="00CF185A"/>
    <w:rsid w:val="00CF34A5"/>
    <w:rsid w:val="00CF4D64"/>
    <w:rsid w:val="00CF74B2"/>
    <w:rsid w:val="00D00DC2"/>
    <w:rsid w:val="00D036DA"/>
    <w:rsid w:val="00D04BCA"/>
    <w:rsid w:val="00D050E3"/>
    <w:rsid w:val="00D0613A"/>
    <w:rsid w:val="00D068DF"/>
    <w:rsid w:val="00D13008"/>
    <w:rsid w:val="00D13886"/>
    <w:rsid w:val="00D17766"/>
    <w:rsid w:val="00D22465"/>
    <w:rsid w:val="00D2455A"/>
    <w:rsid w:val="00D26868"/>
    <w:rsid w:val="00D34162"/>
    <w:rsid w:val="00D34EDB"/>
    <w:rsid w:val="00D354DF"/>
    <w:rsid w:val="00D356A9"/>
    <w:rsid w:val="00D36F56"/>
    <w:rsid w:val="00D4059F"/>
    <w:rsid w:val="00D40775"/>
    <w:rsid w:val="00D4132B"/>
    <w:rsid w:val="00D43A74"/>
    <w:rsid w:val="00D5140E"/>
    <w:rsid w:val="00D53AF8"/>
    <w:rsid w:val="00D549BD"/>
    <w:rsid w:val="00D54C67"/>
    <w:rsid w:val="00D55529"/>
    <w:rsid w:val="00D56A2C"/>
    <w:rsid w:val="00D5754F"/>
    <w:rsid w:val="00D615ED"/>
    <w:rsid w:val="00D61C59"/>
    <w:rsid w:val="00D628C0"/>
    <w:rsid w:val="00D66254"/>
    <w:rsid w:val="00D67543"/>
    <w:rsid w:val="00D67B71"/>
    <w:rsid w:val="00D717C6"/>
    <w:rsid w:val="00D73059"/>
    <w:rsid w:val="00D76652"/>
    <w:rsid w:val="00D80604"/>
    <w:rsid w:val="00D8300B"/>
    <w:rsid w:val="00D86035"/>
    <w:rsid w:val="00D91A69"/>
    <w:rsid w:val="00D92FEB"/>
    <w:rsid w:val="00D93248"/>
    <w:rsid w:val="00D93960"/>
    <w:rsid w:val="00D95526"/>
    <w:rsid w:val="00D959FA"/>
    <w:rsid w:val="00D97E80"/>
    <w:rsid w:val="00DA3A1F"/>
    <w:rsid w:val="00DA403D"/>
    <w:rsid w:val="00DA4EF7"/>
    <w:rsid w:val="00DA6566"/>
    <w:rsid w:val="00DA6BF4"/>
    <w:rsid w:val="00DA6D42"/>
    <w:rsid w:val="00DB0E50"/>
    <w:rsid w:val="00DB2D62"/>
    <w:rsid w:val="00DB5FEC"/>
    <w:rsid w:val="00DC03E0"/>
    <w:rsid w:val="00DC10E3"/>
    <w:rsid w:val="00DC4477"/>
    <w:rsid w:val="00DC4585"/>
    <w:rsid w:val="00DC5387"/>
    <w:rsid w:val="00DD3564"/>
    <w:rsid w:val="00DD3861"/>
    <w:rsid w:val="00DD39D6"/>
    <w:rsid w:val="00DD7939"/>
    <w:rsid w:val="00DE4066"/>
    <w:rsid w:val="00DE510F"/>
    <w:rsid w:val="00DF0111"/>
    <w:rsid w:val="00DF04DF"/>
    <w:rsid w:val="00DF4239"/>
    <w:rsid w:val="00DF4E95"/>
    <w:rsid w:val="00DF6D07"/>
    <w:rsid w:val="00DF7BC3"/>
    <w:rsid w:val="00E012D2"/>
    <w:rsid w:val="00E0777A"/>
    <w:rsid w:val="00E11BB4"/>
    <w:rsid w:val="00E12097"/>
    <w:rsid w:val="00E12559"/>
    <w:rsid w:val="00E14AC4"/>
    <w:rsid w:val="00E160F2"/>
    <w:rsid w:val="00E2095F"/>
    <w:rsid w:val="00E20D62"/>
    <w:rsid w:val="00E21D02"/>
    <w:rsid w:val="00E21D79"/>
    <w:rsid w:val="00E22483"/>
    <w:rsid w:val="00E237E8"/>
    <w:rsid w:val="00E27803"/>
    <w:rsid w:val="00E321DF"/>
    <w:rsid w:val="00E3390A"/>
    <w:rsid w:val="00E356EF"/>
    <w:rsid w:val="00E36647"/>
    <w:rsid w:val="00E42B63"/>
    <w:rsid w:val="00E44C39"/>
    <w:rsid w:val="00E45368"/>
    <w:rsid w:val="00E47043"/>
    <w:rsid w:val="00E57EF1"/>
    <w:rsid w:val="00E623DA"/>
    <w:rsid w:val="00E64F3E"/>
    <w:rsid w:val="00E74A45"/>
    <w:rsid w:val="00E74D44"/>
    <w:rsid w:val="00E77B6C"/>
    <w:rsid w:val="00E81DD8"/>
    <w:rsid w:val="00E84265"/>
    <w:rsid w:val="00E8498D"/>
    <w:rsid w:val="00E878F9"/>
    <w:rsid w:val="00E90073"/>
    <w:rsid w:val="00E901B2"/>
    <w:rsid w:val="00E9055D"/>
    <w:rsid w:val="00E908B8"/>
    <w:rsid w:val="00E91368"/>
    <w:rsid w:val="00E924D0"/>
    <w:rsid w:val="00E92D2B"/>
    <w:rsid w:val="00E950C4"/>
    <w:rsid w:val="00E95E91"/>
    <w:rsid w:val="00E96A53"/>
    <w:rsid w:val="00EA142C"/>
    <w:rsid w:val="00EA14C2"/>
    <w:rsid w:val="00EA1691"/>
    <w:rsid w:val="00EA2D53"/>
    <w:rsid w:val="00EA31F7"/>
    <w:rsid w:val="00EA3901"/>
    <w:rsid w:val="00EA7782"/>
    <w:rsid w:val="00EA7E90"/>
    <w:rsid w:val="00EB055B"/>
    <w:rsid w:val="00EB0806"/>
    <w:rsid w:val="00EB134E"/>
    <w:rsid w:val="00EB73FB"/>
    <w:rsid w:val="00EC0D77"/>
    <w:rsid w:val="00EC3255"/>
    <w:rsid w:val="00EC3F22"/>
    <w:rsid w:val="00EC43DA"/>
    <w:rsid w:val="00EC4A05"/>
    <w:rsid w:val="00EC5462"/>
    <w:rsid w:val="00EC6D0E"/>
    <w:rsid w:val="00EC75FA"/>
    <w:rsid w:val="00ED2C2A"/>
    <w:rsid w:val="00ED3853"/>
    <w:rsid w:val="00ED5FE0"/>
    <w:rsid w:val="00ED6F3E"/>
    <w:rsid w:val="00EE0A2B"/>
    <w:rsid w:val="00EE1624"/>
    <w:rsid w:val="00EF3E15"/>
    <w:rsid w:val="00EF4B6C"/>
    <w:rsid w:val="00EF5F88"/>
    <w:rsid w:val="00EF70D1"/>
    <w:rsid w:val="00F03A5B"/>
    <w:rsid w:val="00F03B86"/>
    <w:rsid w:val="00F0422C"/>
    <w:rsid w:val="00F05AC4"/>
    <w:rsid w:val="00F07581"/>
    <w:rsid w:val="00F124E2"/>
    <w:rsid w:val="00F1360E"/>
    <w:rsid w:val="00F13D49"/>
    <w:rsid w:val="00F13FD5"/>
    <w:rsid w:val="00F1624E"/>
    <w:rsid w:val="00F17411"/>
    <w:rsid w:val="00F17F62"/>
    <w:rsid w:val="00F20031"/>
    <w:rsid w:val="00F214D4"/>
    <w:rsid w:val="00F21FDF"/>
    <w:rsid w:val="00F223C0"/>
    <w:rsid w:val="00F22EB7"/>
    <w:rsid w:val="00F3689F"/>
    <w:rsid w:val="00F36ADB"/>
    <w:rsid w:val="00F4018A"/>
    <w:rsid w:val="00F47062"/>
    <w:rsid w:val="00F50119"/>
    <w:rsid w:val="00F50BC3"/>
    <w:rsid w:val="00F53E75"/>
    <w:rsid w:val="00F56611"/>
    <w:rsid w:val="00F5732E"/>
    <w:rsid w:val="00F57B94"/>
    <w:rsid w:val="00F614F5"/>
    <w:rsid w:val="00F61AEA"/>
    <w:rsid w:val="00F61DE5"/>
    <w:rsid w:val="00F62501"/>
    <w:rsid w:val="00F62BAC"/>
    <w:rsid w:val="00F6463E"/>
    <w:rsid w:val="00F64D52"/>
    <w:rsid w:val="00F70BD5"/>
    <w:rsid w:val="00F710DD"/>
    <w:rsid w:val="00F821E5"/>
    <w:rsid w:val="00F82696"/>
    <w:rsid w:val="00F843A1"/>
    <w:rsid w:val="00F851CE"/>
    <w:rsid w:val="00F85EDC"/>
    <w:rsid w:val="00F862E2"/>
    <w:rsid w:val="00F863B5"/>
    <w:rsid w:val="00F8691C"/>
    <w:rsid w:val="00F87CBC"/>
    <w:rsid w:val="00F90E18"/>
    <w:rsid w:val="00F91557"/>
    <w:rsid w:val="00F91B15"/>
    <w:rsid w:val="00F930FA"/>
    <w:rsid w:val="00F96F70"/>
    <w:rsid w:val="00F977C2"/>
    <w:rsid w:val="00FA13C4"/>
    <w:rsid w:val="00FA7A2B"/>
    <w:rsid w:val="00FB6407"/>
    <w:rsid w:val="00FB7556"/>
    <w:rsid w:val="00FB786D"/>
    <w:rsid w:val="00FB7A15"/>
    <w:rsid w:val="00FC20A9"/>
    <w:rsid w:val="00FC2B3D"/>
    <w:rsid w:val="00FC2E88"/>
    <w:rsid w:val="00FC3DAF"/>
    <w:rsid w:val="00FC679C"/>
    <w:rsid w:val="00FC6F73"/>
    <w:rsid w:val="00FC7A30"/>
    <w:rsid w:val="00FD0AA5"/>
    <w:rsid w:val="00FD100A"/>
    <w:rsid w:val="00FD25CC"/>
    <w:rsid w:val="00FD4BD6"/>
    <w:rsid w:val="00FD501B"/>
    <w:rsid w:val="00FD707B"/>
    <w:rsid w:val="00FD70D2"/>
    <w:rsid w:val="00FD73F8"/>
    <w:rsid w:val="00FD7FC0"/>
    <w:rsid w:val="00FE580D"/>
    <w:rsid w:val="00FE688A"/>
    <w:rsid w:val="00FF0A04"/>
    <w:rsid w:val="00FF19F4"/>
    <w:rsid w:val="00FF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E18"/>
    <w:pPr>
      <w:spacing w:after="0" w:line="240" w:lineRule="auto"/>
    </w:pPr>
    <w:rPr>
      <w:rFonts w:ascii="Times New Roman" w:eastAsia="Batang" w:hAnsi="Times New Roman" w:cs="Times New Roman"/>
      <w:spacing w:val="-5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90E18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F90E18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pacing w:val="0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E18"/>
    <w:pPr>
      <w:spacing w:after="0" w:line="240" w:lineRule="auto"/>
    </w:pPr>
    <w:rPr>
      <w:rFonts w:ascii="Times New Roman" w:eastAsia="Batang" w:hAnsi="Times New Roman" w:cs="Times New Roman"/>
      <w:spacing w:val="-5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90E18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F90E18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pacing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Enrique Hernandez</dc:creator>
  <cp:keywords/>
  <dc:description/>
  <cp:lastModifiedBy>Jorge Enrique Hernandez</cp:lastModifiedBy>
  <cp:revision>3</cp:revision>
  <dcterms:created xsi:type="dcterms:W3CDTF">2015-05-12T19:42:00Z</dcterms:created>
  <dcterms:modified xsi:type="dcterms:W3CDTF">2015-07-23T13:32:00Z</dcterms:modified>
</cp:coreProperties>
</file>